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AC15F" w14:textId="77777777" w:rsidR="007D58EC" w:rsidRDefault="007D58EC" w:rsidP="007D58EC">
      <w:pPr>
        <w:pStyle w:val="Default"/>
        <w:spacing w:line="360" w:lineRule="auto"/>
        <w:ind w:left="360"/>
      </w:pPr>
      <w:proofErr w:type="gramStart"/>
      <w:r>
        <w:rPr>
          <w:rFonts w:ascii="Calibri" w:hAnsi="Calibri" w:cs="Calibri"/>
          <w:b/>
          <w:bCs/>
          <w:color w:val="000000"/>
        </w:rPr>
        <w:t>Supplemental Figure 1</w:t>
      </w:r>
      <w:r>
        <w:rPr>
          <w:rFonts w:ascii="Calibri" w:hAnsi="Calibri" w:cs="Calibri"/>
          <w:color w:val="000000"/>
        </w:rPr>
        <w:t>.</w:t>
      </w:r>
      <w:proofErr w:type="gramEnd"/>
      <w:r>
        <w:rPr>
          <w:rFonts w:ascii="Calibri" w:hAnsi="Calibri" w:cs="Calibri"/>
          <w:color w:val="000000"/>
        </w:rPr>
        <w:t xml:space="preserve"> Western blot was performed with anti-LHR antibody (5F4) in HepG2 (positive) and </w:t>
      </w:r>
      <w:proofErr w:type="spellStart"/>
      <w:r>
        <w:rPr>
          <w:rFonts w:ascii="Calibri" w:hAnsi="Calibri" w:cs="Calibri"/>
          <w:color w:val="000000"/>
        </w:rPr>
        <w:t>LNCaP</w:t>
      </w:r>
      <w:proofErr w:type="spellEnd"/>
      <w:r>
        <w:rPr>
          <w:rFonts w:ascii="Calibri" w:hAnsi="Calibri" w:cs="Calibri"/>
          <w:color w:val="000000"/>
        </w:rPr>
        <w:t xml:space="preserve"> (positive) cell lines and were able to clearly show the about 85 </w:t>
      </w:r>
      <w:proofErr w:type="spellStart"/>
      <w:r>
        <w:rPr>
          <w:rFonts w:ascii="Calibri" w:hAnsi="Calibri" w:cs="Calibri"/>
          <w:color w:val="000000"/>
        </w:rPr>
        <w:t>kDa</w:t>
      </w:r>
      <w:proofErr w:type="spellEnd"/>
      <w:r>
        <w:rPr>
          <w:rFonts w:ascii="Calibri" w:hAnsi="Calibri" w:cs="Calibri"/>
          <w:color w:val="000000"/>
        </w:rPr>
        <w:t xml:space="preserve"> band for LHR expression. For </w:t>
      </w:r>
      <w:proofErr w:type="gramStart"/>
      <w:r>
        <w:rPr>
          <w:rFonts w:ascii="Calibri" w:hAnsi="Calibri" w:cs="Calibri"/>
          <w:color w:val="000000"/>
        </w:rPr>
        <w:t>the  negative</w:t>
      </w:r>
      <w:proofErr w:type="gramEnd"/>
      <w:r>
        <w:rPr>
          <w:rFonts w:ascii="Calibri" w:hAnsi="Calibri" w:cs="Calibri"/>
          <w:color w:val="000000"/>
        </w:rPr>
        <w:t xml:space="preserve"> controls, CHO-K1 and DU145 cell lines were used, showing no LHR expression in both cell lines.</w:t>
      </w:r>
    </w:p>
    <w:p w14:paraId="5C70D38E" w14:textId="77777777" w:rsidR="00BB0C7E" w:rsidRDefault="00BB0C7E" w:rsidP="007D58EC"/>
    <w:p w14:paraId="5CE93E5D" w14:textId="4AFE82BD" w:rsidR="007D58EC" w:rsidRPr="007D58EC" w:rsidRDefault="007D58EC" w:rsidP="007D58EC">
      <w:r w:rsidRPr="007D58EC">
        <w:drawing>
          <wp:inline distT="0" distB="0" distL="0" distR="0" wp14:anchorId="20EA757D" wp14:editId="5DA9F44E">
            <wp:extent cx="5390476" cy="2219048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0476" cy="22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D58EC" w:rsidRPr="007D58EC" w:rsidSect="00E458F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60598"/>
    <w:rsid w:val="00000309"/>
    <w:rsid w:val="00001BDA"/>
    <w:rsid w:val="0000678B"/>
    <w:rsid w:val="00010E01"/>
    <w:rsid w:val="0001658E"/>
    <w:rsid w:val="00021E80"/>
    <w:rsid w:val="00025A18"/>
    <w:rsid w:val="00026C5D"/>
    <w:rsid w:val="00027BC8"/>
    <w:rsid w:val="00034AD4"/>
    <w:rsid w:val="00037EA4"/>
    <w:rsid w:val="000425A2"/>
    <w:rsid w:val="0004604F"/>
    <w:rsid w:val="00053FE4"/>
    <w:rsid w:val="000700D8"/>
    <w:rsid w:val="000742B5"/>
    <w:rsid w:val="0007779A"/>
    <w:rsid w:val="000A1278"/>
    <w:rsid w:val="000A33DE"/>
    <w:rsid w:val="000A6E64"/>
    <w:rsid w:val="000A7606"/>
    <w:rsid w:val="000B09CC"/>
    <w:rsid w:val="000B43A3"/>
    <w:rsid w:val="000C532C"/>
    <w:rsid w:val="000F3652"/>
    <w:rsid w:val="001048E1"/>
    <w:rsid w:val="001316EA"/>
    <w:rsid w:val="00147B17"/>
    <w:rsid w:val="0015415C"/>
    <w:rsid w:val="00154D6C"/>
    <w:rsid w:val="00155DAF"/>
    <w:rsid w:val="001616A0"/>
    <w:rsid w:val="001660C6"/>
    <w:rsid w:val="001967D2"/>
    <w:rsid w:val="00197AA2"/>
    <w:rsid w:val="001A745F"/>
    <w:rsid w:val="001B4638"/>
    <w:rsid w:val="001D04ED"/>
    <w:rsid w:val="001E4FA3"/>
    <w:rsid w:val="001E76C2"/>
    <w:rsid w:val="00212C5C"/>
    <w:rsid w:val="002132CF"/>
    <w:rsid w:val="00215C47"/>
    <w:rsid w:val="00221AD2"/>
    <w:rsid w:val="00225033"/>
    <w:rsid w:val="002310C6"/>
    <w:rsid w:val="00235C03"/>
    <w:rsid w:val="00241CD1"/>
    <w:rsid w:val="00284490"/>
    <w:rsid w:val="002847C6"/>
    <w:rsid w:val="002A0ACB"/>
    <w:rsid w:val="002A1907"/>
    <w:rsid w:val="002A2904"/>
    <w:rsid w:val="002B602C"/>
    <w:rsid w:val="002C0321"/>
    <w:rsid w:val="002C4129"/>
    <w:rsid w:val="002D631A"/>
    <w:rsid w:val="002E42C3"/>
    <w:rsid w:val="002F70EA"/>
    <w:rsid w:val="00306DC3"/>
    <w:rsid w:val="00311425"/>
    <w:rsid w:val="00313BE3"/>
    <w:rsid w:val="003203B5"/>
    <w:rsid w:val="0032294E"/>
    <w:rsid w:val="00336E08"/>
    <w:rsid w:val="003374EB"/>
    <w:rsid w:val="00344702"/>
    <w:rsid w:val="003511D0"/>
    <w:rsid w:val="003646ED"/>
    <w:rsid w:val="00366244"/>
    <w:rsid w:val="00367188"/>
    <w:rsid w:val="0037220E"/>
    <w:rsid w:val="00374F02"/>
    <w:rsid w:val="00385938"/>
    <w:rsid w:val="003A15F8"/>
    <w:rsid w:val="003A3130"/>
    <w:rsid w:val="003A6A5D"/>
    <w:rsid w:val="003B00B5"/>
    <w:rsid w:val="003B48C7"/>
    <w:rsid w:val="003B56C8"/>
    <w:rsid w:val="003C3D76"/>
    <w:rsid w:val="003C7F42"/>
    <w:rsid w:val="003E3073"/>
    <w:rsid w:val="003F17C5"/>
    <w:rsid w:val="00401092"/>
    <w:rsid w:val="00401C81"/>
    <w:rsid w:val="0040343F"/>
    <w:rsid w:val="00404B61"/>
    <w:rsid w:val="0041686A"/>
    <w:rsid w:val="00420D54"/>
    <w:rsid w:val="00422EAB"/>
    <w:rsid w:val="00427E11"/>
    <w:rsid w:val="004440A8"/>
    <w:rsid w:val="004478F8"/>
    <w:rsid w:val="0045220D"/>
    <w:rsid w:val="00455431"/>
    <w:rsid w:val="00460598"/>
    <w:rsid w:val="00464AC4"/>
    <w:rsid w:val="004653B8"/>
    <w:rsid w:val="00470BD4"/>
    <w:rsid w:val="00473851"/>
    <w:rsid w:val="004741A2"/>
    <w:rsid w:val="00494F6B"/>
    <w:rsid w:val="004B4286"/>
    <w:rsid w:val="004B5175"/>
    <w:rsid w:val="004C5136"/>
    <w:rsid w:val="004E1CC0"/>
    <w:rsid w:val="004F4F74"/>
    <w:rsid w:val="00503D9F"/>
    <w:rsid w:val="00505D36"/>
    <w:rsid w:val="005329E1"/>
    <w:rsid w:val="0054357E"/>
    <w:rsid w:val="00544351"/>
    <w:rsid w:val="00545577"/>
    <w:rsid w:val="005461F2"/>
    <w:rsid w:val="00553E96"/>
    <w:rsid w:val="00554D6D"/>
    <w:rsid w:val="00554DEB"/>
    <w:rsid w:val="005570B6"/>
    <w:rsid w:val="0055777B"/>
    <w:rsid w:val="005612B1"/>
    <w:rsid w:val="00581BB2"/>
    <w:rsid w:val="00581D36"/>
    <w:rsid w:val="005866C1"/>
    <w:rsid w:val="005946CB"/>
    <w:rsid w:val="005A60AF"/>
    <w:rsid w:val="005A6926"/>
    <w:rsid w:val="005A7F22"/>
    <w:rsid w:val="005B4187"/>
    <w:rsid w:val="005C3428"/>
    <w:rsid w:val="005C43A8"/>
    <w:rsid w:val="005C4BC3"/>
    <w:rsid w:val="005C7548"/>
    <w:rsid w:val="005D1E17"/>
    <w:rsid w:val="005D2615"/>
    <w:rsid w:val="005E12CB"/>
    <w:rsid w:val="005E2689"/>
    <w:rsid w:val="005E79FE"/>
    <w:rsid w:val="005F201D"/>
    <w:rsid w:val="005F77D3"/>
    <w:rsid w:val="00613B07"/>
    <w:rsid w:val="00613E4A"/>
    <w:rsid w:val="00640C57"/>
    <w:rsid w:val="0064145C"/>
    <w:rsid w:val="00644E3D"/>
    <w:rsid w:val="006465B8"/>
    <w:rsid w:val="00654B34"/>
    <w:rsid w:val="006609E3"/>
    <w:rsid w:val="00671528"/>
    <w:rsid w:val="00677570"/>
    <w:rsid w:val="006871F3"/>
    <w:rsid w:val="00696B0C"/>
    <w:rsid w:val="006B09BB"/>
    <w:rsid w:val="006B14E0"/>
    <w:rsid w:val="006B4A63"/>
    <w:rsid w:val="006B79E9"/>
    <w:rsid w:val="006C138B"/>
    <w:rsid w:val="006C44D5"/>
    <w:rsid w:val="006C726F"/>
    <w:rsid w:val="006C7CF7"/>
    <w:rsid w:val="006D074B"/>
    <w:rsid w:val="006D1FE9"/>
    <w:rsid w:val="006D43F9"/>
    <w:rsid w:val="006D6068"/>
    <w:rsid w:val="006E0774"/>
    <w:rsid w:val="006E636D"/>
    <w:rsid w:val="006F0B6C"/>
    <w:rsid w:val="006F1D75"/>
    <w:rsid w:val="006F2190"/>
    <w:rsid w:val="006F21C6"/>
    <w:rsid w:val="006F4746"/>
    <w:rsid w:val="00702BCF"/>
    <w:rsid w:val="00705705"/>
    <w:rsid w:val="00706E0D"/>
    <w:rsid w:val="00707AE7"/>
    <w:rsid w:val="0072279D"/>
    <w:rsid w:val="007259D7"/>
    <w:rsid w:val="00733979"/>
    <w:rsid w:val="00742807"/>
    <w:rsid w:val="00752331"/>
    <w:rsid w:val="00755B82"/>
    <w:rsid w:val="00765D8F"/>
    <w:rsid w:val="0077042A"/>
    <w:rsid w:val="00777682"/>
    <w:rsid w:val="00777A9E"/>
    <w:rsid w:val="007852BB"/>
    <w:rsid w:val="007967A5"/>
    <w:rsid w:val="0079714A"/>
    <w:rsid w:val="007A7494"/>
    <w:rsid w:val="007B62BD"/>
    <w:rsid w:val="007C3E27"/>
    <w:rsid w:val="007D1BC0"/>
    <w:rsid w:val="007D4B7D"/>
    <w:rsid w:val="007D58EC"/>
    <w:rsid w:val="007E30E0"/>
    <w:rsid w:val="007F2008"/>
    <w:rsid w:val="007F4945"/>
    <w:rsid w:val="0080606B"/>
    <w:rsid w:val="00806F7B"/>
    <w:rsid w:val="00822893"/>
    <w:rsid w:val="00842B33"/>
    <w:rsid w:val="008477A1"/>
    <w:rsid w:val="00862A12"/>
    <w:rsid w:val="00865158"/>
    <w:rsid w:val="0086681F"/>
    <w:rsid w:val="00892636"/>
    <w:rsid w:val="00892663"/>
    <w:rsid w:val="00896A0D"/>
    <w:rsid w:val="008B0273"/>
    <w:rsid w:val="008C2793"/>
    <w:rsid w:val="008D7D76"/>
    <w:rsid w:val="008E05B2"/>
    <w:rsid w:val="008E3B4E"/>
    <w:rsid w:val="008E45F0"/>
    <w:rsid w:val="008E5D20"/>
    <w:rsid w:val="008E7DE3"/>
    <w:rsid w:val="008F3B64"/>
    <w:rsid w:val="00906624"/>
    <w:rsid w:val="00912555"/>
    <w:rsid w:val="009215A2"/>
    <w:rsid w:val="009233C0"/>
    <w:rsid w:val="00930A54"/>
    <w:rsid w:val="00931983"/>
    <w:rsid w:val="0093248D"/>
    <w:rsid w:val="0093623C"/>
    <w:rsid w:val="009371E7"/>
    <w:rsid w:val="009419F9"/>
    <w:rsid w:val="00941BCF"/>
    <w:rsid w:val="00943D62"/>
    <w:rsid w:val="009461B9"/>
    <w:rsid w:val="00950FE4"/>
    <w:rsid w:val="009718DD"/>
    <w:rsid w:val="00980287"/>
    <w:rsid w:val="009961F8"/>
    <w:rsid w:val="009A1464"/>
    <w:rsid w:val="009A2F53"/>
    <w:rsid w:val="009C2D7A"/>
    <w:rsid w:val="009E02D3"/>
    <w:rsid w:val="009E07F0"/>
    <w:rsid w:val="009E2E7A"/>
    <w:rsid w:val="009E4269"/>
    <w:rsid w:val="009E4679"/>
    <w:rsid w:val="009F094C"/>
    <w:rsid w:val="00A01239"/>
    <w:rsid w:val="00A0791C"/>
    <w:rsid w:val="00A2582E"/>
    <w:rsid w:val="00A25D9B"/>
    <w:rsid w:val="00A33997"/>
    <w:rsid w:val="00A40BB5"/>
    <w:rsid w:val="00A42837"/>
    <w:rsid w:val="00A50B25"/>
    <w:rsid w:val="00A601D0"/>
    <w:rsid w:val="00A67D08"/>
    <w:rsid w:val="00A71718"/>
    <w:rsid w:val="00A7544F"/>
    <w:rsid w:val="00A82AC9"/>
    <w:rsid w:val="00A94A68"/>
    <w:rsid w:val="00AA104B"/>
    <w:rsid w:val="00AA5360"/>
    <w:rsid w:val="00AA6579"/>
    <w:rsid w:val="00AA6CB0"/>
    <w:rsid w:val="00AC169A"/>
    <w:rsid w:val="00AC37AA"/>
    <w:rsid w:val="00AD2334"/>
    <w:rsid w:val="00AE3918"/>
    <w:rsid w:val="00AF125F"/>
    <w:rsid w:val="00AF7171"/>
    <w:rsid w:val="00AF7333"/>
    <w:rsid w:val="00AF757C"/>
    <w:rsid w:val="00B230D3"/>
    <w:rsid w:val="00B251B6"/>
    <w:rsid w:val="00B25BB0"/>
    <w:rsid w:val="00B41301"/>
    <w:rsid w:val="00B42AF1"/>
    <w:rsid w:val="00B43837"/>
    <w:rsid w:val="00B443D1"/>
    <w:rsid w:val="00B46249"/>
    <w:rsid w:val="00B4654F"/>
    <w:rsid w:val="00B56F68"/>
    <w:rsid w:val="00B6142E"/>
    <w:rsid w:val="00B646BD"/>
    <w:rsid w:val="00B6470D"/>
    <w:rsid w:val="00B720F0"/>
    <w:rsid w:val="00B728EF"/>
    <w:rsid w:val="00B82A98"/>
    <w:rsid w:val="00B8705C"/>
    <w:rsid w:val="00BA5254"/>
    <w:rsid w:val="00BB0C7E"/>
    <w:rsid w:val="00BB4F42"/>
    <w:rsid w:val="00BB715E"/>
    <w:rsid w:val="00BC7662"/>
    <w:rsid w:val="00BF25A6"/>
    <w:rsid w:val="00BF681A"/>
    <w:rsid w:val="00BF7CB8"/>
    <w:rsid w:val="00C027AB"/>
    <w:rsid w:val="00C03094"/>
    <w:rsid w:val="00C17A84"/>
    <w:rsid w:val="00C2299D"/>
    <w:rsid w:val="00C3215F"/>
    <w:rsid w:val="00C429FF"/>
    <w:rsid w:val="00C525EC"/>
    <w:rsid w:val="00C53C60"/>
    <w:rsid w:val="00C91F09"/>
    <w:rsid w:val="00C92373"/>
    <w:rsid w:val="00C9643E"/>
    <w:rsid w:val="00C97429"/>
    <w:rsid w:val="00CB5F6D"/>
    <w:rsid w:val="00CC1036"/>
    <w:rsid w:val="00CD3AFA"/>
    <w:rsid w:val="00CD7C84"/>
    <w:rsid w:val="00CE155B"/>
    <w:rsid w:val="00CE2963"/>
    <w:rsid w:val="00CE3FE3"/>
    <w:rsid w:val="00CF62BE"/>
    <w:rsid w:val="00D01749"/>
    <w:rsid w:val="00D039B2"/>
    <w:rsid w:val="00D13658"/>
    <w:rsid w:val="00D22994"/>
    <w:rsid w:val="00D23F07"/>
    <w:rsid w:val="00D279D2"/>
    <w:rsid w:val="00D36FB5"/>
    <w:rsid w:val="00D4414B"/>
    <w:rsid w:val="00D457BF"/>
    <w:rsid w:val="00D506EA"/>
    <w:rsid w:val="00D5760E"/>
    <w:rsid w:val="00D76E2D"/>
    <w:rsid w:val="00D82DF1"/>
    <w:rsid w:val="00D93AB7"/>
    <w:rsid w:val="00DA5845"/>
    <w:rsid w:val="00DB1649"/>
    <w:rsid w:val="00DC6D9A"/>
    <w:rsid w:val="00DD0004"/>
    <w:rsid w:val="00DD28FB"/>
    <w:rsid w:val="00DF05C7"/>
    <w:rsid w:val="00DF2E88"/>
    <w:rsid w:val="00E16506"/>
    <w:rsid w:val="00E20FD7"/>
    <w:rsid w:val="00E2133F"/>
    <w:rsid w:val="00E24E36"/>
    <w:rsid w:val="00E2617F"/>
    <w:rsid w:val="00E35370"/>
    <w:rsid w:val="00E46568"/>
    <w:rsid w:val="00E641D3"/>
    <w:rsid w:val="00E7069F"/>
    <w:rsid w:val="00E73244"/>
    <w:rsid w:val="00E73B17"/>
    <w:rsid w:val="00E764F1"/>
    <w:rsid w:val="00E850CF"/>
    <w:rsid w:val="00E967FA"/>
    <w:rsid w:val="00EA1F83"/>
    <w:rsid w:val="00EA6343"/>
    <w:rsid w:val="00EC30AE"/>
    <w:rsid w:val="00ED0BE4"/>
    <w:rsid w:val="00ED3089"/>
    <w:rsid w:val="00EE4977"/>
    <w:rsid w:val="00EF18C3"/>
    <w:rsid w:val="00EF6099"/>
    <w:rsid w:val="00EF7B5E"/>
    <w:rsid w:val="00F02600"/>
    <w:rsid w:val="00F15D18"/>
    <w:rsid w:val="00F25B9D"/>
    <w:rsid w:val="00F3028D"/>
    <w:rsid w:val="00F30395"/>
    <w:rsid w:val="00F327E3"/>
    <w:rsid w:val="00F37D16"/>
    <w:rsid w:val="00F42DA8"/>
    <w:rsid w:val="00F4306C"/>
    <w:rsid w:val="00F5136F"/>
    <w:rsid w:val="00F571A3"/>
    <w:rsid w:val="00F67C66"/>
    <w:rsid w:val="00F70CCF"/>
    <w:rsid w:val="00F739EA"/>
    <w:rsid w:val="00F7740A"/>
    <w:rsid w:val="00F80FD1"/>
    <w:rsid w:val="00F860AC"/>
    <w:rsid w:val="00F95AA0"/>
    <w:rsid w:val="00F96F29"/>
    <w:rsid w:val="00FA2429"/>
    <w:rsid w:val="00FB722B"/>
    <w:rsid w:val="00FC36BF"/>
    <w:rsid w:val="00FC3766"/>
    <w:rsid w:val="00FC4CC3"/>
    <w:rsid w:val="00FC6239"/>
    <w:rsid w:val="00FD3784"/>
    <w:rsid w:val="00FD3C69"/>
    <w:rsid w:val="00FE3DD3"/>
    <w:rsid w:val="00FE7456"/>
    <w:rsid w:val="00FF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E3D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color w:val="000000" w:themeColor="text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2847C6"/>
  </w:style>
  <w:style w:type="paragraph" w:styleId="ListParagraph">
    <w:name w:val="List Paragraph"/>
    <w:basedOn w:val="Normal"/>
    <w:uiPriority w:val="34"/>
    <w:qFormat/>
    <w:rsid w:val="006D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5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5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5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5F8"/>
    <w:rPr>
      <w:b/>
      <w:bCs/>
    </w:rPr>
  </w:style>
  <w:style w:type="paragraph" w:styleId="Revision">
    <w:name w:val="Revision"/>
    <w:hidden/>
    <w:uiPriority w:val="99"/>
    <w:semiHidden/>
    <w:rsid w:val="00E35370"/>
  </w:style>
  <w:style w:type="paragraph" w:customStyle="1" w:styleId="Default">
    <w:name w:val="Default"/>
    <w:rsid w:val="007D58EC"/>
    <w:pPr>
      <w:autoSpaceDE w:val="0"/>
      <w:autoSpaceDN w:val="0"/>
      <w:adjustRightInd w:val="0"/>
      <w:spacing w:line="200" w:lineRule="atLeast"/>
    </w:pPr>
    <w:rPr>
      <w:rFonts w:ascii="Mangal" w:eastAsia="Microsoft YaHei" w:hAnsi="Mangal" w:cs="Mangal"/>
      <w:color w:val="FFFFFF"/>
      <w:kern w:val="1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color w:val="000000" w:themeColor="text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2847C6"/>
  </w:style>
  <w:style w:type="paragraph" w:styleId="ListParagraph">
    <w:name w:val="List Paragraph"/>
    <w:basedOn w:val="Normal"/>
    <w:uiPriority w:val="34"/>
    <w:qFormat/>
    <w:rsid w:val="006D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5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1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5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5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5F8"/>
    <w:rPr>
      <w:b/>
      <w:bCs/>
    </w:rPr>
  </w:style>
  <w:style w:type="paragraph" w:styleId="Revision">
    <w:name w:val="Revision"/>
    <w:hidden/>
    <w:uiPriority w:val="99"/>
    <w:semiHidden/>
    <w:rsid w:val="00E35370"/>
  </w:style>
  <w:style w:type="paragraph" w:customStyle="1" w:styleId="Default">
    <w:name w:val="Default"/>
    <w:rsid w:val="007D58EC"/>
    <w:pPr>
      <w:autoSpaceDE w:val="0"/>
      <w:autoSpaceDN w:val="0"/>
      <w:adjustRightInd w:val="0"/>
      <w:spacing w:line="200" w:lineRule="atLeast"/>
    </w:pPr>
    <w:rPr>
      <w:rFonts w:ascii="Mangal" w:eastAsia="Microsoft YaHei" w:hAnsi="Mangal" w:cs="Mangal"/>
      <w:color w:val="FFFFFF"/>
      <w:kern w:val="1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3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919DE3-86AE-4DF7-9BD8-C28D5212C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261</Characters>
  <Application>Microsoft Office Word</Application>
  <DocSecurity>0</DocSecurity>
  <Lines>5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</dc:creator>
  <cp:lastModifiedBy>KEOMALE</cp:lastModifiedBy>
  <cp:revision>5</cp:revision>
  <dcterms:created xsi:type="dcterms:W3CDTF">2019-03-04T22:42:00Z</dcterms:created>
  <dcterms:modified xsi:type="dcterms:W3CDTF">2019-10-15T00:06:00Z</dcterms:modified>
</cp:coreProperties>
</file>